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EF4DE" w14:textId="5A213549" w:rsidR="00CA7422" w:rsidRDefault="00D27A92" w:rsidP="00CA7422">
      <w:pPr>
        <w:rPr>
          <w:rFonts w:ascii="Times New Roman" w:hAnsi="Times New Roman"/>
          <w:b/>
          <w:sz w:val="24"/>
          <w:szCs w:val="24"/>
        </w:rPr>
      </w:pPr>
      <w:r w:rsidRPr="00AF46F6">
        <w:rPr>
          <w:rFonts w:ascii="Times New Roman" w:hAnsi="Times New Roman"/>
          <w:b/>
          <w:sz w:val="24"/>
          <w:szCs w:val="24"/>
        </w:rPr>
        <w:t>APPENDIX</w:t>
      </w:r>
    </w:p>
    <w:p w14:paraId="4706133A" w14:textId="77777777" w:rsidR="00971BA3" w:rsidRPr="00971BA3" w:rsidRDefault="00971BA3" w:rsidP="00CA7422">
      <w:pPr>
        <w:rPr>
          <w:rFonts w:ascii="Times New Roman" w:hAnsi="Times New Roman"/>
          <w:b/>
          <w:sz w:val="24"/>
          <w:szCs w:val="24"/>
        </w:rPr>
      </w:pPr>
    </w:p>
    <w:p w14:paraId="6DE4D392" w14:textId="2FFD1729" w:rsidR="00CA7422" w:rsidRPr="000B15E6" w:rsidRDefault="00971BA3" w:rsidP="00CA7422">
      <w:pPr>
        <w:spacing w:line="360" w:lineRule="auto"/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Supplementary </w:t>
      </w:r>
      <w:r w:rsidR="00CA7422" w:rsidRPr="000B15E6"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>1</w:t>
      </w:r>
      <w:r w:rsidR="00CA7422" w:rsidRPr="000B15E6"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>:</w:t>
      </w:r>
      <w:r w:rsidR="00CA7422" w:rsidRPr="000B15E6"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  <w:t xml:space="preserve"> Graph indicating genera contributing to component 1 of the </w:t>
      </w:r>
      <w:proofErr w:type="spellStart"/>
      <w:r w:rsidR="00CA7422" w:rsidRPr="000B15E6"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  <w:t>sPLS</w:t>
      </w:r>
      <w:proofErr w:type="spellEnd"/>
      <w:r w:rsidR="00CA7422" w:rsidRPr="000B15E6"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  <w:t>-DA plot that discriminate the healthy controls from the other two groups (LKP &amp; CA)</w:t>
      </w:r>
    </w:p>
    <w:p w14:paraId="7E957535" w14:textId="7F34102E" w:rsidR="00CA7422" w:rsidRDefault="00971BA3" w:rsidP="00CA7422">
      <w:pPr>
        <w:spacing w:line="360" w:lineRule="auto"/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Supplementary </w:t>
      </w:r>
      <w:r w:rsidRPr="000B15E6"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Figure </w:t>
      </w:r>
      <w:r w:rsidR="003166D7"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>2</w:t>
      </w:r>
      <w:r w:rsidR="00CA7422" w:rsidRPr="000B15E6"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>:</w:t>
      </w:r>
      <w:r w:rsidR="00CA7422"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  <w:t xml:space="preserve"> Graph illustrating genera</w:t>
      </w:r>
      <w:r w:rsidR="00CA7422" w:rsidRPr="000B15E6"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  <w:t xml:space="preserve"> contributing to component 2 of the </w:t>
      </w:r>
      <w:proofErr w:type="spellStart"/>
      <w:r w:rsidR="00CA7422" w:rsidRPr="000B15E6"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  <w:t>sPLS</w:t>
      </w:r>
      <w:proofErr w:type="spellEnd"/>
      <w:r w:rsidR="00CA7422" w:rsidRPr="000B15E6"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  <w:t xml:space="preserve">-DA plot that discriminate LKP group from </w:t>
      </w:r>
      <w:r w:rsidR="00CA7422" w:rsidRPr="00F459E5"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  <w:t>CA</w:t>
      </w:r>
      <w:r w:rsidR="00CA7422" w:rsidRPr="000B15E6"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  <w:t xml:space="preserve"> group</w:t>
      </w:r>
    </w:p>
    <w:p w14:paraId="253FE357" w14:textId="3EB7312B" w:rsidR="003166D7" w:rsidRPr="000B15E6" w:rsidRDefault="000E6C85" w:rsidP="003166D7">
      <w:pPr>
        <w:spacing w:line="360" w:lineRule="auto"/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>Supplementary</w:t>
      </w:r>
      <w:r w:rsidR="003166D7"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 figure </w:t>
      </w:r>
      <w:r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>3</w:t>
      </w:r>
      <w:r w:rsidR="003166D7" w:rsidRPr="000B15E6"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>:</w:t>
      </w:r>
      <w:r w:rsidR="003166D7" w:rsidRPr="000B15E6"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  <w:t xml:space="preserve">  AUROC curve indicating sensitivity and specificity of our </w:t>
      </w:r>
      <w:proofErr w:type="spellStart"/>
      <w:r w:rsidR="003166D7" w:rsidRPr="000B15E6"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  <w:t>sPLS</w:t>
      </w:r>
      <w:proofErr w:type="spellEnd"/>
      <w:r w:rsidR="003166D7" w:rsidRPr="000B15E6"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  <w:t>-DA model</w:t>
      </w:r>
    </w:p>
    <w:p w14:paraId="0B5DB6F1" w14:textId="77777777" w:rsidR="003166D7" w:rsidRPr="000B15E6" w:rsidRDefault="003166D7" w:rsidP="00CA7422">
      <w:pPr>
        <w:spacing w:line="360" w:lineRule="auto"/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</w:pPr>
    </w:p>
    <w:p w14:paraId="325BDE2E" w14:textId="09674E3A" w:rsidR="00CA7422" w:rsidRDefault="00CA7422">
      <w:pPr>
        <w:rPr>
          <w:rFonts w:ascii="Times New Roman" w:hAnsi="Times New Roman"/>
          <w:sz w:val="24"/>
          <w:szCs w:val="24"/>
        </w:rPr>
      </w:pPr>
    </w:p>
    <w:p w14:paraId="5B30AD6F" w14:textId="757A5529" w:rsidR="00CA7422" w:rsidRDefault="00CA7422">
      <w:pPr>
        <w:rPr>
          <w:rFonts w:ascii="Times New Roman" w:hAnsi="Times New Roman"/>
          <w:sz w:val="24"/>
          <w:szCs w:val="24"/>
        </w:rPr>
      </w:pPr>
    </w:p>
    <w:p w14:paraId="7121FDED" w14:textId="40176D00" w:rsidR="00CA7422" w:rsidRDefault="00CA7422">
      <w:pPr>
        <w:rPr>
          <w:rFonts w:ascii="Times New Roman" w:hAnsi="Times New Roman"/>
          <w:sz w:val="24"/>
          <w:szCs w:val="24"/>
        </w:rPr>
      </w:pPr>
    </w:p>
    <w:p w14:paraId="5DBD753C" w14:textId="48476FA4" w:rsidR="00CA7422" w:rsidRDefault="00CA7422">
      <w:pPr>
        <w:rPr>
          <w:rFonts w:ascii="Times New Roman" w:hAnsi="Times New Roman"/>
          <w:sz w:val="24"/>
          <w:szCs w:val="24"/>
        </w:rPr>
      </w:pPr>
    </w:p>
    <w:p w14:paraId="7792AF2E" w14:textId="5157784A" w:rsidR="00CA7422" w:rsidRDefault="00CA7422">
      <w:pPr>
        <w:rPr>
          <w:rFonts w:ascii="Times New Roman" w:hAnsi="Times New Roman"/>
          <w:sz w:val="24"/>
          <w:szCs w:val="24"/>
        </w:rPr>
      </w:pPr>
    </w:p>
    <w:p w14:paraId="23AE7D09" w14:textId="26C936B2" w:rsidR="00CA7422" w:rsidRDefault="00CA7422">
      <w:pPr>
        <w:rPr>
          <w:rFonts w:ascii="Times New Roman" w:hAnsi="Times New Roman"/>
          <w:sz w:val="24"/>
          <w:szCs w:val="24"/>
        </w:rPr>
      </w:pPr>
    </w:p>
    <w:p w14:paraId="10440509" w14:textId="77777777" w:rsidR="004261A8" w:rsidRDefault="004261A8">
      <w:pPr>
        <w:rPr>
          <w:rFonts w:ascii="Times New Roman" w:hAnsi="Times New Roman"/>
          <w:sz w:val="24"/>
          <w:szCs w:val="24"/>
        </w:rPr>
      </w:pPr>
    </w:p>
    <w:p w14:paraId="4001B915" w14:textId="77777777" w:rsidR="004261A8" w:rsidRDefault="004261A8">
      <w:pPr>
        <w:rPr>
          <w:noProof/>
        </w:rPr>
      </w:pPr>
    </w:p>
    <w:p w14:paraId="5B64AC09" w14:textId="77777777" w:rsidR="004261A8" w:rsidRDefault="004261A8">
      <w:pPr>
        <w:rPr>
          <w:noProof/>
        </w:rPr>
      </w:pPr>
    </w:p>
    <w:p w14:paraId="751D27F8" w14:textId="6BC04810" w:rsidR="004261A8" w:rsidRDefault="004261A8">
      <w:pPr>
        <w:rPr>
          <w:noProof/>
        </w:rPr>
      </w:pPr>
    </w:p>
    <w:p w14:paraId="4A99901D" w14:textId="003A7D95" w:rsidR="004261A8" w:rsidRDefault="004261A8">
      <w:pPr>
        <w:rPr>
          <w:noProof/>
        </w:rPr>
      </w:pPr>
    </w:p>
    <w:p w14:paraId="5EF076D2" w14:textId="4A0B513F" w:rsidR="004261A8" w:rsidRDefault="004261A8">
      <w:pPr>
        <w:rPr>
          <w:noProof/>
        </w:rPr>
      </w:pPr>
    </w:p>
    <w:p w14:paraId="2F38C8E3" w14:textId="307F6EA1" w:rsidR="004261A8" w:rsidRDefault="004261A8">
      <w:pPr>
        <w:rPr>
          <w:noProof/>
        </w:rPr>
      </w:pPr>
    </w:p>
    <w:p w14:paraId="23C3D8E0" w14:textId="2B63E0AB" w:rsidR="004261A8" w:rsidRDefault="004261A8">
      <w:pPr>
        <w:rPr>
          <w:noProof/>
        </w:rPr>
      </w:pPr>
    </w:p>
    <w:p w14:paraId="31AECB0D" w14:textId="19B07DC7" w:rsidR="004261A8" w:rsidRDefault="004261A8">
      <w:pPr>
        <w:rPr>
          <w:noProof/>
        </w:rPr>
      </w:pPr>
    </w:p>
    <w:p w14:paraId="22D5FCC8" w14:textId="064F550F" w:rsidR="004261A8" w:rsidRDefault="004261A8">
      <w:pPr>
        <w:rPr>
          <w:noProof/>
        </w:rPr>
      </w:pPr>
    </w:p>
    <w:p w14:paraId="2C7ED01B" w14:textId="1802635E" w:rsidR="004261A8" w:rsidRDefault="004261A8">
      <w:pPr>
        <w:rPr>
          <w:noProof/>
        </w:rPr>
      </w:pPr>
    </w:p>
    <w:p w14:paraId="2EAAD289" w14:textId="6A5B8CE3" w:rsidR="004261A8" w:rsidRDefault="004261A8">
      <w:pPr>
        <w:rPr>
          <w:noProof/>
        </w:rPr>
      </w:pPr>
    </w:p>
    <w:p w14:paraId="5538C65E" w14:textId="7E1EDF2F" w:rsidR="004261A8" w:rsidRDefault="004261A8">
      <w:pPr>
        <w:rPr>
          <w:noProof/>
        </w:rPr>
      </w:pPr>
    </w:p>
    <w:p w14:paraId="01650284" w14:textId="1B1E3FEC" w:rsidR="004261A8" w:rsidRDefault="004261A8">
      <w:pPr>
        <w:rPr>
          <w:noProof/>
        </w:rPr>
      </w:pPr>
    </w:p>
    <w:p w14:paraId="7286FC87" w14:textId="78A14F65" w:rsidR="004261A8" w:rsidRDefault="004261A8">
      <w:pPr>
        <w:rPr>
          <w:noProof/>
        </w:rPr>
      </w:pPr>
    </w:p>
    <w:p w14:paraId="7F228E76" w14:textId="5512510E" w:rsidR="004261A8" w:rsidRDefault="004261A8">
      <w:pPr>
        <w:rPr>
          <w:noProof/>
        </w:rPr>
      </w:pPr>
      <w:r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Supplementary </w:t>
      </w:r>
      <w:r w:rsidRPr="000B15E6"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>1</w:t>
      </w:r>
    </w:p>
    <w:p w14:paraId="20ECF430" w14:textId="7A934748" w:rsidR="00CA7422" w:rsidRDefault="00035B32">
      <w:pPr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07F82304" wp14:editId="76A15866">
            <wp:extent cx="5943600" cy="6190593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85" cy="619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3FF0A" w14:textId="490C08C3" w:rsidR="00CA7422" w:rsidRDefault="00CA7422">
      <w:pPr>
        <w:rPr>
          <w:rFonts w:ascii="Times New Roman" w:hAnsi="Times New Roman"/>
          <w:sz w:val="24"/>
          <w:szCs w:val="24"/>
        </w:rPr>
      </w:pPr>
    </w:p>
    <w:p w14:paraId="6DB8EA6B" w14:textId="6A05F2F2" w:rsidR="00CA7422" w:rsidRDefault="00CA7422">
      <w:pPr>
        <w:rPr>
          <w:rFonts w:ascii="Times New Roman" w:hAnsi="Times New Roman"/>
          <w:sz w:val="24"/>
          <w:szCs w:val="24"/>
        </w:rPr>
      </w:pPr>
    </w:p>
    <w:p w14:paraId="406E992A" w14:textId="6DF6C256" w:rsidR="004261A8" w:rsidRDefault="004261A8">
      <w:pPr>
        <w:rPr>
          <w:noProof/>
        </w:rPr>
      </w:pPr>
    </w:p>
    <w:p w14:paraId="2E8A5488" w14:textId="0BD99F7B" w:rsidR="004261A8" w:rsidRDefault="004261A8">
      <w:pPr>
        <w:rPr>
          <w:noProof/>
        </w:rPr>
      </w:pPr>
    </w:p>
    <w:p w14:paraId="36C7DC65" w14:textId="2C5ED6B3" w:rsidR="004261A8" w:rsidRDefault="004261A8">
      <w:pPr>
        <w:rPr>
          <w:noProof/>
        </w:rPr>
      </w:pPr>
      <w:r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lastRenderedPageBreak/>
        <w:t xml:space="preserve">Supplementary </w:t>
      </w:r>
      <w:r w:rsidRPr="000B15E6"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>2</w:t>
      </w:r>
    </w:p>
    <w:p w14:paraId="0146134C" w14:textId="0E7EED80" w:rsidR="00CA7422" w:rsidRDefault="004261A8">
      <w:pPr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12EAFEFB" wp14:editId="7D4D0327">
            <wp:extent cx="5943600" cy="52791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291" cy="5280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A0491" w14:textId="1C3E09F1" w:rsidR="004261A8" w:rsidRDefault="004261A8">
      <w:pPr>
        <w:rPr>
          <w:rFonts w:ascii="Times New Roman" w:hAnsi="Times New Roman"/>
          <w:sz w:val="24"/>
          <w:szCs w:val="24"/>
        </w:rPr>
      </w:pPr>
    </w:p>
    <w:p w14:paraId="13101F2C" w14:textId="6C888C6F" w:rsidR="004261A8" w:rsidRDefault="004261A8">
      <w:pPr>
        <w:rPr>
          <w:rFonts w:ascii="Times New Roman" w:hAnsi="Times New Roman"/>
          <w:sz w:val="24"/>
          <w:szCs w:val="24"/>
        </w:rPr>
      </w:pPr>
    </w:p>
    <w:p w14:paraId="4D807A08" w14:textId="54D65A8C" w:rsidR="004261A8" w:rsidRDefault="004261A8">
      <w:pPr>
        <w:rPr>
          <w:rFonts w:ascii="Times New Roman" w:hAnsi="Times New Roman"/>
          <w:sz w:val="24"/>
          <w:szCs w:val="24"/>
        </w:rPr>
      </w:pPr>
    </w:p>
    <w:p w14:paraId="3E5C9E4D" w14:textId="0231C9F7" w:rsidR="004261A8" w:rsidRDefault="004261A8">
      <w:pPr>
        <w:rPr>
          <w:rFonts w:ascii="Times New Roman" w:hAnsi="Times New Roman"/>
          <w:sz w:val="24"/>
          <w:szCs w:val="24"/>
        </w:rPr>
      </w:pPr>
    </w:p>
    <w:p w14:paraId="4B1DC1FA" w14:textId="4FA764F8" w:rsidR="004261A8" w:rsidRDefault="004261A8">
      <w:pPr>
        <w:rPr>
          <w:rFonts w:ascii="Times New Roman" w:hAnsi="Times New Roman"/>
          <w:sz w:val="24"/>
          <w:szCs w:val="24"/>
        </w:rPr>
      </w:pPr>
    </w:p>
    <w:p w14:paraId="63D96412" w14:textId="25E0E88C" w:rsidR="004261A8" w:rsidRDefault="004261A8">
      <w:pPr>
        <w:rPr>
          <w:rFonts w:ascii="Times New Roman" w:hAnsi="Times New Roman"/>
          <w:sz w:val="24"/>
          <w:szCs w:val="24"/>
        </w:rPr>
      </w:pPr>
    </w:p>
    <w:p w14:paraId="40460CD0" w14:textId="5A666C1D" w:rsidR="004261A8" w:rsidRDefault="004261A8">
      <w:pPr>
        <w:rPr>
          <w:rFonts w:ascii="Times New Roman" w:hAnsi="Times New Roman"/>
          <w:sz w:val="24"/>
          <w:szCs w:val="24"/>
        </w:rPr>
      </w:pPr>
    </w:p>
    <w:p w14:paraId="264E8B99" w14:textId="2E4E381C" w:rsidR="004261A8" w:rsidRDefault="004261A8">
      <w:pPr>
        <w:rPr>
          <w:rFonts w:ascii="Times New Roman" w:hAnsi="Times New Roman"/>
          <w:sz w:val="24"/>
          <w:szCs w:val="24"/>
        </w:rPr>
      </w:pPr>
    </w:p>
    <w:p w14:paraId="09CB679C" w14:textId="5B52928D" w:rsidR="004261A8" w:rsidRDefault="004261A8">
      <w:pPr>
        <w:rPr>
          <w:rFonts w:ascii="Times New Roman" w:hAnsi="Times New Roman"/>
          <w:sz w:val="24"/>
          <w:szCs w:val="24"/>
        </w:rPr>
      </w:pPr>
    </w:p>
    <w:p w14:paraId="7CA68BDB" w14:textId="435A1C63" w:rsidR="004261A8" w:rsidRDefault="004261A8">
      <w:pPr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lastRenderedPageBreak/>
        <w:t xml:space="preserve">Supplementary </w:t>
      </w:r>
      <w:r w:rsidRPr="000B15E6"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/>
          <w:b/>
          <w:bCs/>
          <w:color w:val="000000"/>
          <w:spacing w:val="3"/>
          <w:sz w:val="24"/>
          <w:szCs w:val="24"/>
          <w:shd w:val="clear" w:color="auto" w:fill="FFFFFF"/>
        </w:rPr>
        <w:t>3</w:t>
      </w:r>
    </w:p>
    <w:p w14:paraId="72FFE970" w14:textId="77777777" w:rsidR="004261A8" w:rsidRPr="000B15E6" w:rsidRDefault="004261A8">
      <w:pPr>
        <w:rPr>
          <w:rFonts w:ascii="Times New Roman" w:hAnsi="Times New Roman"/>
          <w:sz w:val="24"/>
          <w:szCs w:val="24"/>
        </w:rPr>
      </w:pPr>
    </w:p>
    <w:p w14:paraId="2C8F903C" w14:textId="77777777" w:rsidR="00F62E01" w:rsidRPr="000B15E6" w:rsidRDefault="00ED1F26" w:rsidP="00F62E01">
      <w:pPr>
        <w:spacing w:line="360" w:lineRule="auto"/>
        <w:rPr>
          <w:rFonts w:ascii="Times New Roman" w:hAnsi="Times New Roman"/>
          <w:color w:val="000000"/>
          <w:spacing w:val="3"/>
          <w:sz w:val="24"/>
          <w:szCs w:val="24"/>
          <w:shd w:val="clear" w:color="auto" w:fill="FFFFFF"/>
        </w:rPr>
      </w:pPr>
      <w:r w:rsidRPr="000B15E6">
        <w:rPr>
          <w:rFonts w:ascii="Times New Roman" w:hAnsi="Times New Roman"/>
          <w:noProof/>
          <w:color w:val="000000"/>
          <w:spacing w:val="3"/>
          <w:sz w:val="24"/>
          <w:szCs w:val="24"/>
          <w:shd w:val="clear" w:color="auto" w:fill="FFFFFF"/>
        </w:rPr>
        <w:t xml:space="preserve">           </w:t>
      </w:r>
      <w:r w:rsidRPr="000B15E6">
        <w:rPr>
          <w:rFonts w:ascii="Times New Roman" w:hAnsi="Times New Roman"/>
          <w:noProof/>
          <w:color w:val="000000"/>
          <w:spacing w:val="3"/>
          <w:sz w:val="24"/>
          <w:szCs w:val="24"/>
          <w:shd w:val="clear" w:color="auto" w:fill="FFFFFF"/>
        </w:rPr>
        <w:drawing>
          <wp:inline distT="0" distB="0" distL="0" distR="0" wp14:anchorId="2C8F90DE" wp14:editId="2C8F90DF">
            <wp:extent cx="4759325" cy="4274820"/>
            <wp:effectExtent l="19050" t="0" r="3175" b="0"/>
            <wp:docPr id="1" name="Picture 10" descr="D:\PhD data\salivary\sPLSDA\RO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295634" name="Picture 10" descr="D:\PhD data\salivary\sPLSDA\ROC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325" cy="4274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8F903F" w14:textId="77777777" w:rsidR="00A023FC" w:rsidRDefault="00A023FC">
      <w:pPr>
        <w:rPr>
          <w:rFonts w:ascii="Times New Roman" w:hAnsi="Times New Roman"/>
          <w:sz w:val="24"/>
          <w:szCs w:val="24"/>
        </w:rPr>
      </w:pPr>
    </w:p>
    <w:p w14:paraId="2C8F9040" w14:textId="77777777" w:rsidR="00A023FC" w:rsidRDefault="00A023FC">
      <w:pPr>
        <w:rPr>
          <w:rFonts w:ascii="Times New Roman" w:hAnsi="Times New Roman"/>
          <w:sz w:val="24"/>
          <w:szCs w:val="24"/>
        </w:rPr>
      </w:pPr>
    </w:p>
    <w:p w14:paraId="2C8F9041" w14:textId="77777777" w:rsidR="00A023FC" w:rsidRDefault="00A023FC">
      <w:pPr>
        <w:rPr>
          <w:rFonts w:ascii="Times New Roman" w:hAnsi="Times New Roman"/>
          <w:sz w:val="24"/>
          <w:szCs w:val="24"/>
        </w:rPr>
      </w:pPr>
    </w:p>
    <w:p w14:paraId="2C8F9042" w14:textId="77777777" w:rsidR="00A023FC" w:rsidRDefault="00A023FC">
      <w:pPr>
        <w:rPr>
          <w:rFonts w:ascii="Times New Roman" w:hAnsi="Times New Roman"/>
          <w:sz w:val="24"/>
          <w:szCs w:val="24"/>
        </w:rPr>
      </w:pPr>
    </w:p>
    <w:p w14:paraId="2C8F9043" w14:textId="14E61C0F" w:rsidR="00A023FC" w:rsidRDefault="00A023FC">
      <w:pPr>
        <w:rPr>
          <w:rFonts w:ascii="Times New Roman" w:hAnsi="Times New Roman"/>
          <w:sz w:val="24"/>
          <w:szCs w:val="24"/>
        </w:rPr>
      </w:pPr>
    </w:p>
    <w:p w14:paraId="5ACF3254" w14:textId="59CABA46" w:rsidR="000E6C85" w:rsidRDefault="000E6C85">
      <w:pPr>
        <w:rPr>
          <w:rFonts w:ascii="Times New Roman" w:hAnsi="Times New Roman"/>
          <w:sz w:val="24"/>
          <w:szCs w:val="24"/>
        </w:rPr>
      </w:pPr>
    </w:p>
    <w:p w14:paraId="5158EFA3" w14:textId="5BEE22BF" w:rsidR="000E6C85" w:rsidRDefault="000E6C85">
      <w:pPr>
        <w:rPr>
          <w:rFonts w:ascii="Times New Roman" w:hAnsi="Times New Roman"/>
          <w:sz w:val="24"/>
          <w:szCs w:val="24"/>
        </w:rPr>
      </w:pPr>
    </w:p>
    <w:p w14:paraId="59B7CDC1" w14:textId="7B5D532E" w:rsidR="000E6C85" w:rsidRDefault="000E6C85">
      <w:pPr>
        <w:rPr>
          <w:rFonts w:ascii="Times New Roman" w:hAnsi="Times New Roman"/>
          <w:sz w:val="24"/>
          <w:szCs w:val="24"/>
        </w:rPr>
      </w:pPr>
    </w:p>
    <w:p w14:paraId="2C8F9046" w14:textId="32B4A16B" w:rsidR="00D27A92" w:rsidRDefault="00D27A92">
      <w:pPr>
        <w:rPr>
          <w:rFonts w:ascii="Times New Roman" w:hAnsi="Times New Roman"/>
          <w:sz w:val="24"/>
          <w:szCs w:val="24"/>
        </w:rPr>
      </w:pPr>
    </w:p>
    <w:p w14:paraId="56A15BD0" w14:textId="77777777" w:rsidR="004261A8" w:rsidRDefault="004261A8">
      <w:pPr>
        <w:rPr>
          <w:rFonts w:ascii="Times New Roman" w:hAnsi="Times New Roman"/>
          <w:sz w:val="24"/>
          <w:szCs w:val="24"/>
        </w:rPr>
      </w:pPr>
    </w:p>
    <w:tbl>
      <w:tblPr>
        <w:tblW w:w="8599" w:type="dxa"/>
        <w:tblInd w:w="761" w:type="dxa"/>
        <w:tblLook w:val="04A0" w:firstRow="1" w:lastRow="0" w:firstColumn="1" w:lastColumn="0" w:noHBand="0" w:noVBand="1"/>
      </w:tblPr>
      <w:tblGrid>
        <w:gridCol w:w="2068"/>
        <w:gridCol w:w="1671"/>
        <w:gridCol w:w="1620"/>
        <w:gridCol w:w="1620"/>
        <w:gridCol w:w="1620"/>
      </w:tblGrid>
      <w:tr w:rsidR="00BA778B" w14:paraId="2C8F904B" w14:textId="79FBBF3C" w:rsidTr="00BA778B">
        <w:trPr>
          <w:trHeight w:val="359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C8F9047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 xml:space="preserve">Parameter     </w:t>
            </w:r>
          </w:p>
        </w:tc>
        <w:tc>
          <w:tcPr>
            <w:tcW w:w="1671" w:type="dxa"/>
            <w:tcBorders>
              <w:top w:val="double" w:sz="4" w:space="0" w:color="auto"/>
              <w:bottom w:val="double" w:sz="4" w:space="0" w:color="auto"/>
            </w:tcBorders>
          </w:tcPr>
          <w:p w14:paraId="2C8F9048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SCC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</w:tcPr>
          <w:p w14:paraId="2C8F9049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KP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</w:tcPr>
          <w:p w14:paraId="2C8F904A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ormal controls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</w:tcPr>
          <w:p w14:paraId="49E466FE" w14:textId="51B5F1E0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BA778B" w14:paraId="2C8F9050" w14:textId="1C8A9AB7" w:rsidTr="00BA778B">
        <w:trPr>
          <w:trHeight w:val="359"/>
        </w:trPr>
        <w:tc>
          <w:tcPr>
            <w:tcW w:w="0" w:type="auto"/>
            <w:tcBorders>
              <w:top w:val="double" w:sz="4" w:space="0" w:color="auto"/>
            </w:tcBorders>
          </w:tcPr>
          <w:p w14:paraId="2C8F904C" w14:textId="2ED512B2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otal no of subjects</w:t>
            </w:r>
          </w:p>
        </w:tc>
        <w:tc>
          <w:tcPr>
            <w:tcW w:w="1671" w:type="dxa"/>
            <w:tcBorders>
              <w:top w:val="double" w:sz="4" w:space="0" w:color="auto"/>
            </w:tcBorders>
          </w:tcPr>
          <w:p w14:paraId="2C8F904D" w14:textId="1247AF8E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</w:t>
            </w:r>
            <w:r w:rsidR="00C9283C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2C8F904E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2C8F904F" w14:textId="507F1A05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BD3E2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0C5E1D6C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55" w14:textId="5395EC68" w:rsidTr="00BA778B">
        <w:trPr>
          <w:trHeight w:val="359"/>
        </w:trPr>
        <w:tc>
          <w:tcPr>
            <w:tcW w:w="0" w:type="auto"/>
          </w:tcPr>
          <w:p w14:paraId="2C8F9051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ge, mean (years)</w:t>
            </w:r>
          </w:p>
        </w:tc>
        <w:tc>
          <w:tcPr>
            <w:tcW w:w="1671" w:type="dxa"/>
          </w:tcPr>
          <w:p w14:paraId="2C8F9052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49.31</w:t>
            </w:r>
          </w:p>
        </w:tc>
        <w:tc>
          <w:tcPr>
            <w:tcW w:w="1620" w:type="dxa"/>
          </w:tcPr>
          <w:p w14:paraId="2C8F9053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45.67</w:t>
            </w:r>
          </w:p>
        </w:tc>
        <w:tc>
          <w:tcPr>
            <w:tcW w:w="1620" w:type="dxa"/>
          </w:tcPr>
          <w:p w14:paraId="2C8F9054" w14:textId="1B5F73C4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43.6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1620" w:type="dxa"/>
          </w:tcPr>
          <w:p w14:paraId="399B422D" w14:textId="22081D65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BA778B" w14:paraId="2C8F905A" w14:textId="79109ABC" w:rsidTr="00BA778B">
        <w:trPr>
          <w:trHeight w:val="359"/>
        </w:trPr>
        <w:tc>
          <w:tcPr>
            <w:tcW w:w="0" w:type="auto"/>
          </w:tcPr>
          <w:p w14:paraId="2C8F9056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Standard deviation SD</w:t>
            </w:r>
          </w:p>
        </w:tc>
        <w:tc>
          <w:tcPr>
            <w:tcW w:w="1671" w:type="dxa"/>
          </w:tcPr>
          <w:p w14:paraId="2C8F9057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13.24</w:t>
            </w:r>
          </w:p>
        </w:tc>
        <w:tc>
          <w:tcPr>
            <w:tcW w:w="1620" w:type="dxa"/>
          </w:tcPr>
          <w:p w14:paraId="2C8F9058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±6.81</w:t>
            </w:r>
          </w:p>
        </w:tc>
        <w:tc>
          <w:tcPr>
            <w:tcW w:w="1620" w:type="dxa"/>
          </w:tcPr>
          <w:p w14:paraId="2C8F9059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±6.81</w:t>
            </w:r>
          </w:p>
        </w:tc>
        <w:tc>
          <w:tcPr>
            <w:tcW w:w="1620" w:type="dxa"/>
          </w:tcPr>
          <w:p w14:paraId="0D0D1EA7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5F" w14:textId="6FA1DE65" w:rsidTr="00BA778B">
        <w:trPr>
          <w:trHeight w:val="359"/>
        </w:trPr>
        <w:tc>
          <w:tcPr>
            <w:tcW w:w="0" w:type="auto"/>
          </w:tcPr>
          <w:p w14:paraId="2C8F905B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obacco habits</w:t>
            </w:r>
          </w:p>
        </w:tc>
        <w:tc>
          <w:tcPr>
            <w:tcW w:w="1671" w:type="dxa"/>
          </w:tcPr>
          <w:p w14:paraId="2C8F905C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5D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5E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FDDB424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64" w14:textId="262E1BB1" w:rsidTr="00BA778B">
        <w:trPr>
          <w:trHeight w:val="359"/>
        </w:trPr>
        <w:tc>
          <w:tcPr>
            <w:tcW w:w="0" w:type="auto"/>
          </w:tcPr>
          <w:p w14:paraId="2C8F9060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671" w:type="dxa"/>
          </w:tcPr>
          <w:p w14:paraId="2C8F9061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2C8F9062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2C8F9063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51E90BD9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69" w14:textId="15D3B7F4" w:rsidTr="00BA778B">
        <w:trPr>
          <w:trHeight w:val="359"/>
        </w:trPr>
        <w:tc>
          <w:tcPr>
            <w:tcW w:w="0" w:type="auto"/>
          </w:tcPr>
          <w:p w14:paraId="2C8F9065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Chewing</w:t>
            </w:r>
          </w:p>
        </w:tc>
        <w:tc>
          <w:tcPr>
            <w:tcW w:w="1671" w:type="dxa"/>
          </w:tcPr>
          <w:p w14:paraId="2C8F9066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</w:tcPr>
          <w:p w14:paraId="2C8F9067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14:paraId="2C8F9068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7644C808" w14:textId="3641BC22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BA778B" w14:paraId="2C8F906E" w14:textId="510A8F2F" w:rsidTr="00BA778B">
        <w:trPr>
          <w:trHeight w:val="359"/>
        </w:trPr>
        <w:tc>
          <w:tcPr>
            <w:tcW w:w="0" w:type="auto"/>
          </w:tcPr>
          <w:p w14:paraId="2C8F906A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Smoking + Chewing</w:t>
            </w:r>
          </w:p>
        </w:tc>
        <w:tc>
          <w:tcPr>
            <w:tcW w:w="1671" w:type="dxa"/>
          </w:tcPr>
          <w:p w14:paraId="2C8F906B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14:paraId="2C8F906C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2C8F906D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1D23EEFE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73" w14:textId="4E3DC19F" w:rsidTr="00BA778B">
        <w:trPr>
          <w:trHeight w:val="359"/>
        </w:trPr>
        <w:tc>
          <w:tcPr>
            <w:tcW w:w="0" w:type="auto"/>
          </w:tcPr>
          <w:p w14:paraId="2C8F906F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No habits</w:t>
            </w:r>
          </w:p>
        </w:tc>
        <w:tc>
          <w:tcPr>
            <w:tcW w:w="1671" w:type="dxa"/>
          </w:tcPr>
          <w:p w14:paraId="2C8F9070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71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72" w14:textId="0032D63D" w:rsidR="00BA778B" w:rsidRPr="003156BA" w:rsidRDefault="00C569DD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3239D864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78" w14:textId="0B5E25FF" w:rsidTr="00BA778B">
        <w:trPr>
          <w:trHeight w:val="359"/>
        </w:trPr>
        <w:tc>
          <w:tcPr>
            <w:tcW w:w="0" w:type="auto"/>
          </w:tcPr>
          <w:p w14:paraId="2C8F9074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lcohol Habit</w:t>
            </w:r>
          </w:p>
        </w:tc>
        <w:tc>
          <w:tcPr>
            <w:tcW w:w="1671" w:type="dxa"/>
          </w:tcPr>
          <w:p w14:paraId="2C8F9075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76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77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5E45831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7D" w14:textId="3F187342" w:rsidTr="00BA778B">
        <w:trPr>
          <w:trHeight w:val="359"/>
        </w:trPr>
        <w:tc>
          <w:tcPr>
            <w:tcW w:w="0" w:type="auto"/>
          </w:tcPr>
          <w:p w14:paraId="2C8F9079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71" w:type="dxa"/>
          </w:tcPr>
          <w:p w14:paraId="2C8F907A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20" w:type="dxa"/>
          </w:tcPr>
          <w:p w14:paraId="2C8F907B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20" w:type="dxa"/>
          </w:tcPr>
          <w:p w14:paraId="2C8F907C" w14:textId="08A18E81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C569DD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280A8D0F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82" w14:textId="053291FE" w:rsidTr="00BA778B">
        <w:trPr>
          <w:trHeight w:val="359"/>
        </w:trPr>
        <w:tc>
          <w:tcPr>
            <w:tcW w:w="0" w:type="auto"/>
          </w:tcPr>
          <w:p w14:paraId="2C8F907E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71" w:type="dxa"/>
          </w:tcPr>
          <w:p w14:paraId="2C8F907F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2C8F9080" w14:textId="32286F31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2C8F9081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14:paraId="00175EEC" w14:textId="7E3E9AB0" w:rsidR="00BA778B" w:rsidRDefault="00ED2E00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BA778B" w14:paraId="2C8F9087" w14:textId="0405ECBC" w:rsidTr="00BA778B">
        <w:trPr>
          <w:trHeight w:val="359"/>
        </w:trPr>
        <w:tc>
          <w:tcPr>
            <w:tcW w:w="0" w:type="auto"/>
          </w:tcPr>
          <w:p w14:paraId="2C8F9083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natomic sites</w:t>
            </w:r>
          </w:p>
        </w:tc>
        <w:tc>
          <w:tcPr>
            <w:tcW w:w="1671" w:type="dxa"/>
          </w:tcPr>
          <w:p w14:paraId="2C8F9084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85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86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0" w:type="dxa"/>
          </w:tcPr>
          <w:p w14:paraId="72578A16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8C" w14:textId="2573C65C" w:rsidTr="00BA778B">
        <w:trPr>
          <w:trHeight w:val="359"/>
        </w:trPr>
        <w:tc>
          <w:tcPr>
            <w:tcW w:w="0" w:type="auto"/>
          </w:tcPr>
          <w:p w14:paraId="2C8F9088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Floor of mouth</w:t>
            </w:r>
          </w:p>
        </w:tc>
        <w:tc>
          <w:tcPr>
            <w:tcW w:w="1671" w:type="dxa"/>
          </w:tcPr>
          <w:p w14:paraId="2C8F9089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2C8F908A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C8F908B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58D6E0B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91" w14:textId="3B8B2AAF" w:rsidTr="00BA778B">
        <w:trPr>
          <w:trHeight w:val="359"/>
        </w:trPr>
        <w:tc>
          <w:tcPr>
            <w:tcW w:w="0" w:type="auto"/>
          </w:tcPr>
          <w:p w14:paraId="2C8F908D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Buccal Mucosa</w:t>
            </w:r>
          </w:p>
        </w:tc>
        <w:tc>
          <w:tcPr>
            <w:tcW w:w="1671" w:type="dxa"/>
          </w:tcPr>
          <w:p w14:paraId="2C8F908E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20" w:type="dxa"/>
          </w:tcPr>
          <w:p w14:paraId="2C8F908F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14:paraId="2C8F9090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4F153D6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96" w14:textId="72BA2269" w:rsidTr="00BA778B">
        <w:trPr>
          <w:trHeight w:val="359"/>
        </w:trPr>
        <w:tc>
          <w:tcPr>
            <w:tcW w:w="0" w:type="auto"/>
          </w:tcPr>
          <w:p w14:paraId="2C8F9092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Lateral Border of tongue</w:t>
            </w:r>
          </w:p>
        </w:tc>
        <w:tc>
          <w:tcPr>
            <w:tcW w:w="1671" w:type="dxa"/>
          </w:tcPr>
          <w:p w14:paraId="2C8F9093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2C8F9094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2C8F9095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9C7057C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9B" w14:textId="7E5B897E" w:rsidTr="00BA778B">
        <w:trPr>
          <w:trHeight w:val="359"/>
        </w:trPr>
        <w:tc>
          <w:tcPr>
            <w:tcW w:w="0" w:type="auto"/>
          </w:tcPr>
          <w:p w14:paraId="2C8F9097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Dorsal tongue</w:t>
            </w:r>
          </w:p>
        </w:tc>
        <w:tc>
          <w:tcPr>
            <w:tcW w:w="1671" w:type="dxa"/>
          </w:tcPr>
          <w:p w14:paraId="2C8F9098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2C8F9099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C8F909A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8B6B2BE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A0" w14:textId="620CFE51" w:rsidTr="00BA778B">
        <w:trPr>
          <w:trHeight w:val="359"/>
        </w:trPr>
        <w:tc>
          <w:tcPr>
            <w:tcW w:w="0" w:type="auto"/>
          </w:tcPr>
          <w:p w14:paraId="2C8F909C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Gingiva</w:t>
            </w:r>
          </w:p>
        </w:tc>
        <w:tc>
          <w:tcPr>
            <w:tcW w:w="1671" w:type="dxa"/>
          </w:tcPr>
          <w:p w14:paraId="2C8F909D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2C8F909E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C8F909F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7854BBC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A5" w14:textId="4E1012D7" w:rsidTr="00BA778B">
        <w:trPr>
          <w:trHeight w:val="359"/>
        </w:trPr>
        <w:tc>
          <w:tcPr>
            <w:tcW w:w="0" w:type="auto"/>
          </w:tcPr>
          <w:p w14:paraId="2C8F90A1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linical Staging</w:t>
            </w:r>
          </w:p>
        </w:tc>
        <w:tc>
          <w:tcPr>
            <w:tcW w:w="1671" w:type="dxa"/>
          </w:tcPr>
          <w:p w14:paraId="2C8F90A2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A3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0" w:type="dxa"/>
          </w:tcPr>
          <w:p w14:paraId="2C8F90A4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0" w:type="dxa"/>
          </w:tcPr>
          <w:p w14:paraId="59AFA5FC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AA" w14:textId="62D8527F" w:rsidTr="00BA778B">
        <w:trPr>
          <w:trHeight w:val="359"/>
        </w:trPr>
        <w:tc>
          <w:tcPr>
            <w:tcW w:w="0" w:type="auto"/>
          </w:tcPr>
          <w:p w14:paraId="2C8F90A6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Lymph node +</w:t>
            </w:r>
          </w:p>
        </w:tc>
        <w:tc>
          <w:tcPr>
            <w:tcW w:w="1671" w:type="dxa"/>
          </w:tcPr>
          <w:p w14:paraId="2C8F90A7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20" w:type="dxa"/>
          </w:tcPr>
          <w:p w14:paraId="2C8F90A8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A9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FE1B8B7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AF" w14:textId="6BAC29F3" w:rsidTr="00BA778B">
        <w:trPr>
          <w:trHeight w:val="359"/>
        </w:trPr>
        <w:tc>
          <w:tcPr>
            <w:tcW w:w="0" w:type="auto"/>
          </w:tcPr>
          <w:p w14:paraId="2C8F90AB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Lymph node –</w:t>
            </w:r>
          </w:p>
        </w:tc>
        <w:tc>
          <w:tcPr>
            <w:tcW w:w="1671" w:type="dxa"/>
          </w:tcPr>
          <w:p w14:paraId="2C8F90AC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2C8F90AD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AE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6D25087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B4" w14:textId="6934ADBB" w:rsidTr="00BA778B">
        <w:trPr>
          <w:trHeight w:val="359"/>
        </w:trPr>
        <w:tc>
          <w:tcPr>
            <w:tcW w:w="0" w:type="auto"/>
          </w:tcPr>
          <w:p w14:paraId="2C8F90B0" w14:textId="24C08C9F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istological Grade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of Oral CA</w:t>
            </w:r>
          </w:p>
        </w:tc>
        <w:tc>
          <w:tcPr>
            <w:tcW w:w="1671" w:type="dxa"/>
          </w:tcPr>
          <w:p w14:paraId="2C8F90B1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B2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0" w:type="dxa"/>
          </w:tcPr>
          <w:p w14:paraId="2C8F90B3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0" w:type="dxa"/>
          </w:tcPr>
          <w:p w14:paraId="24F9C690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B9" w14:textId="19742CC7" w:rsidTr="00BA778B">
        <w:trPr>
          <w:trHeight w:val="359"/>
        </w:trPr>
        <w:tc>
          <w:tcPr>
            <w:tcW w:w="0" w:type="auto"/>
          </w:tcPr>
          <w:p w14:paraId="2C8F90B5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Well</w:t>
            </w:r>
          </w:p>
        </w:tc>
        <w:tc>
          <w:tcPr>
            <w:tcW w:w="1671" w:type="dxa"/>
          </w:tcPr>
          <w:p w14:paraId="2C8F90B6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14:paraId="2C8F90B7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B8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8E69E3F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BE" w14:textId="7EB5B97F" w:rsidTr="00BA778B">
        <w:trPr>
          <w:trHeight w:val="359"/>
        </w:trPr>
        <w:tc>
          <w:tcPr>
            <w:tcW w:w="0" w:type="auto"/>
          </w:tcPr>
          <w:p w14:paraId="2C8F90BA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671" w:type="dxa"/>
          </w:tcPr>
          <w:p w14:paraId="2C8F90BB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14:paraId="2C8F90BC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8F90BD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C9A33C0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A778B" w14:paraId="2C8F90C3" w14:textId="4FEFB63C" w:rsidTr="00BA778B">
        <w:trPr>
          <w:trHeight w:val="359"/>
        </w:trPr>
        <w:tc>
          <w:tcPr>
            <w:tcW w:w="0" w:type="auto"/>
            <w:tcBorders>
              <w:bottom w:val="double" w:sz="4" w:space="0" w:color="auto"/>
            </w:tcBorders>
          </w:tcPr>
          <w:p w14:paraId="318E60EC" w14:textId="77777777" w:rsidR="00BA778B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color w:val="000000"/>
                <w:sz w:val="24"/>
                <w:szCs w:val="24"/>
              </w:rPr>
              <w:t>Poor</w:t>
            </w:r>
          </w:p>
          <w:p w14:paraId="27F4685C" w14:textId="77777777" w:rsidR="00BA778B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156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istological Grade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of LKP</w:t>
            </w:r>
          </w:p>
          <w:p w14:paraId="5624274D" w14:textId="77777777" w:rsidR="00BA778B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rate</w:t>
            </w:r>
          </w:p>
          <w:p w14:paraId="2C8F90BF" w14:textId="462F1B86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671" w:type="dxa"/>
            <w:tcBorders>
              <w:bottom w:val="double" w:sz="4" w:space="0" w:color="auto"/>
            </w:tcBorders>
          </w:tcPr>
          <w:p w14:paraId="7B769023" w14:textId="77777777" w:rsidR="00BA778B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  <w:p w14:paraId="2C8F90C0" w14:textId="0E5A9701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5F36F5EB" w14:textId="77777777" w:rsidR="00BA778B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424B82EC" w14:textId="77777777" w:rsidR="00BA778B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57766C4A" w14:textId="77777777" w:rsidR="00BA778B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084A37CA" w14:textId="77777777" w:rsidR="00BA778B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  <w:p w14:paraId="2C8F90C1" w14:textId="224AF06A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2C8F90C2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3A2F04C6" w14:textId="77777777" w:rsidR="00BA778B" w:rsidRPr="003156BA" w:rsidRDefault="00BA778B" w:rsidP="004A2FC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50A9ED18" w14:textId="70F08469" w:rsidR="004261A8" w:rsidRPr="003156BA" w:rsidRDefault="004261A8" w:rsidP="004261A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Supplementary</w:t>
      </w:r>
      <w:r>
        <w:rPr>
          <w:rFonts w:ascii="Times New Roman" w:hAnsi="Times New Roman"/>
          <w:sz w:val="24"/>
          <w:szCs w:val="24"/>
        </w:rPr>
        <w:t xml:space="preserve"> Table 1: </w:t>
      </w:r>
      <w:r w:rsidRPr="003156BA">
        <w:rPr>
          <w:rFonts w:ascii="Times New Roman" w:hAnsi="Times New Roman"/>
          <w:color w:val="000000"/>
          <w:sz w:val="24"/>
          <w:szCs w:val="24"/>
        </w:rPr>
        <w:t>Clinical demographics of subjects</w:t>
      </w:r>
    </w:p>
    <w:p w14:paraId="2C8F90C4" w14:textId="77777777" w:rsidR="00A023FC" w:rsidRDefault="00A023FC">
      <w:pPr>
        <w:rPr>
          <w:rFonts w:ascii="Times New Roman" w:hAnsi="Times New Roman"/>
          <w:sz w:val="24"/>
          <w:szCs w:val="24"/>
        </w:rPr>
      </w:pPr>
    </w:p>
    <w:p w14:paraId="2C8F90C5" w14:textId="77777777" w:rsidR="00D27A92" w:rsidRDefault="00D27A92">
      <w:pPr>
        <w:rPr>
          <w:rFonts w:ascii="Times New Roman" w:hAnsi="Times New Roman"/>
          <w:sz w:val="24"/>
          <w:szCs w:val="24"/>
        </w:rPr>
      </w:pPr>
    </w:p>
    <w:sectPr w:rsidR="00D27A92" w:rsidSect="00B80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B0949"/>
    <w:multiLevelType w:val="hybridMultilevel"/>
    <w:tmpl w:val="C9EE5BFA"/>
    <w:lvl w:ilvl="0" w:tplc="98D466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1E98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0470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40D8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8615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48C0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A062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30B3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3EE1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E0D07"/>
    <w:multiLevelType w:val="hybridMultilevel"/>
    <w:tmpl w:val="F5DA488E"/>
    <w:lvl w:ilvl="0" w:tplc="1D267CCA">
      <w:start w:val="1"/>
      <w:numFmt w:val="decimal"/>
      <w:lvlText w:val="%1."/>
      <w:lvlJc w:val="left"/>
      <w:pPr>
        <w:ind w:left="720" w:hanging="360"/>
      </w:pPr>
    </w:lvl>
    <w:lvl w:ilvl="1" w:tplc="D4AC57DA" w:tentative="1">
      <w:start w:val="1"/>
      <w:numFmt w:val="lowerLetter"/>
      <w:lvlText w:val="%2."/>
      <w:lvlJc w:val="left"/>
      <w:pPr>
        <w:ind w:left="1440" w:hanging="360"/>
      </w:pPr>
    </w:lvl>
    <w:lvl w:ilvl="2" w:tplc="C47C41FC" w:tentative="1">
      <w:start w:val="1"/>
      <w:numFmt w:val="lowerRoman"/>
      <w:lvlText w:val="%3."/>
      <w:lvlJc w:val="right"/>
      <w:pPr>
        <w:ind w:left="2160" w:hanging="180"/>
      </w:pPr>
    </w:lvl>
    <w:lvl w:ilvl="3" w:tplc="D310AB8A" w:tentative="1">
      <w:start w:val="1"/>
      <w:numFmt w:val="decimal"/>
      <w:lvlText w:val="%4."/>
      <w:lvlJc w:val="left"/>
      <w:pPr>
        <w:ind w:left="2880" w:hanging="360"/>
      </w:pPr>
    </w:lvl>
    <w:lvl w:ilvl="4" w:tplc="3DBA6664" w:tentative="1">
      <w:start w:val="1"/>
      <w:numFmt w:val="lowerLetter"/>
      <w:lvlText w:val="%5."/>
      <w:lvlJc w:val="left"/>
      <w:pPr>
        <w:ind w:left="3600" w:hanging="360"/>
      </w:pPr>
    </w:lvl>
    <w:lvl w:ilvl="5" w:tplc="6BF4FFC4" w:tentative="1">
      <w:start w:val="1"/>
      <w:numFmt w:val="lowerRoman"/>
      <w:lvlText w:val="%6."/>
      <w:lvlJc w:val="right"/>
      <w:pPr>
        <w:ind w:left="4320" w:hanging="180"/>
      </w:pPr>
    </w:lvl>
    <w:lvl w:ilvl="6" w:tplc="93CED4F4" w:tentative="1">
      <w:start w:val="1"/>
      <w:numFmt w:val="decimal"/>
      <w:lvlText w:val="%7."/>
      <w:lvlJc w:val="left"/>
      <w:pPr>
        <w:ind w:left="5040" w:hanging="360"/>
      </w:pPr>
    </w:lvl>
    <w:lvl w:ilvl="7" w:tplc="47A61FBA" w:tentative="1">
      <w:start w:val="1"/>
      <w:numFmt w:val="lowerLetter"/>
      <w:lvlText w:val="%8."/>
      <w:lvlJc w:val="left"/>
      <w:pPr>
        <w:ind w:left="5760" w:hanging="360"/>
      </w:pPr>
    </w:lvl>
    <w:lvl w:ilvl="8" w:tplc="887202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E7826"/>
    <w:multiLevelType w:val="hybridMultilevel"/>
    <w:tmpl w:val="234C894E"/>
    <w:lvl w:ilvl="0" w:tplc="D8523E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0A0D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0E21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C2FD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CCE1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C094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A8EC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AA2D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C32B5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057470"/>
    <w:multiLevelType w:val="hybridMultilevel"/>
    <w:tmpl w:val="93742EF6"/>
    <w:lvl w:ilvl="0" w:tplc="16C4D0F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9C98E8E2" w:tentative="1">
      <w:start w:val="1"/>
      <w:numFmt w:val="lowerLetter"/>
      <w:lvlText w:val="%2."/>
      <w:lvlJc w:val="left"/>
      <w:pPr>
        <w:ind w:left="1440" w:hanging="360"/>
      </w:pPr>
    </w:lvl>
    <w:lvl w:ilvl="2" w:tplc="B3FC525E" w:tentative="1">
      <w:start w:val="1"/>
      <w:numFmt w:val="lowerRoman"/>
      <w:lvlText w:val="%3."/>
      <w:lvlJc w:val="right"/>
      <w:pPr>
        <w:ind w:left="2160" w:hanging="180"/>
      </w:pPr>
    </w:lvl>
    <w:lvl w:ilvl="3" w:tplc="4F200EAA" w:tentative="1">
      <w:start w:val="1"/>
      <w:numFmt w:val="decimal"/>
      <w:lvlText w:val="%4."/>
      <w:lvlJc w:val="left"/>
      <w:pPr>
        <w:ind w:left="2880" w:hanging="360"/>
      </w:pPr>
    </w:lvl>
    <w:lvl w:ilvl="4" w:tplc="FCFE2F8C" w:tentative="1">
      <w:start w:val="1"/>
      <w:numFmt w:val="lowerLetter"/>
      <w:lvlText w:val="%5."/>
      <w:lvlJc w:val="left"/>
      <w:pPr>
        <w:ind w:left="3600" w:hanging="360"/>
      </w:pPr>
    </w:lvl>
    <w:lvl w:ilvl="5" w:tplc="5A6EBB52" w:tentative="1">
      <w:start w:val="1"/>
      <w:numFmt w:val="lowerRoman"/>
      <w:lvlText w:val="%6."/>
      <w:lvlJc w:val="right"/>
      <w:pPr>
        <w:ind w:left="4320" w:hanging="180"/>
      </w:pPr>
    </w:lvl>
    <w:lvl w:ilvl="6" w:tplc="DD28C00A" w:tentative="1">
      <w:start w:val="1"/>
      <w:numFmt w:val="decimal"/>
      <w:lvlText w:val="%7."/>
      <w:lvlJc w:val="left"/>
      <w:pPr>
        <w:ind w:left="5040" w:hanging="360"/>
      </w:pPr>
    </w:lvl>
    <w:lvl w:ilvl="7" w:tplc="BC64D99E" w:tentative="1">
      <w:start w:val="1"/>
      <w:numFmt w:val="lowerLetter"/>
      <w:lvlText w:val="%8."/>
      <w:lvlJc w:val="left"/>
      <w:pPr>
        <w:ind w:left="5760" w:hanging="360"/>
      </w:pPr>
    </w:lvl>
    <w:lvl w:ilvl="8" w:tplc="37D66D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CF0B05"/>
    <w:multiLevelType w:val="hybridMultilevel"/>
    <w:tmpl w:val="CDFE277A"/>
    <w:lvl w:ilvl="0" w:tplc="680899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8866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F025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FC7F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28CE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A884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C4FB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5826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28E7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C2376A"/>
    <w:multiLevelType w:val="hybridMultilevel"/>
    <w:tmpl w:val="41C0EFC2"/>
    <w:lvl w:ilvl="0" w:tplc="3D6E1E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681C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788A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C0C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9660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2AF6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4E12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3CF1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526E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EF0E87"/>
    <w:multiLevelType w:val="hybridMultilevel"/>
    <w:tmpl w:val="39E429E2"/>
    <w:lvl w:ilvl="0" w:tplc="F5649F9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C9477D2" w:tentative="1">
      <w:start w:val="1"/>
      <w:numFmt w:val="lowerLetter"/>
      <w:lvlText w:val="%2."/>
      <w:lvlJc w:val="left"/>
      <w:pPr>
        <w:ind w:left="1440" w:hanging="360"/>
      </w:pPr>
    </w:lvl>
    <w:lvl w:ilvl="2" w:tplc="1F4ADD10" w:tentative="1">
      <w:start w:val="1"/>
      <w:numFmt w:val="lowerRoman"/>
      <w:lvlText w:val="%3."/>
      <w:lvlJc w:val="right"/>
      <w:pPr>
        <w:ind w:left="2160" w:hanging="180"/>
      </w:pPr>
    </w:lvl>
    <w:lvl w:ilvl="3" w:tplc="6A2EEEE8" w:tentative="1">
      <w:start w:val="1"/>
      <w:numFmt w:val="decimal"/>
      <w:lvlText w:val="%4."/>
      <w:lvlJc w:val="left"/>
      <w:pPr>
        <w:ind w:left="2880" w:hanging="360"/>
      </w:pPr>
    </w:lvl>
    <w:lvl w:ilvl="4" w:tplc="BC324534" w:tentative="1">
      <w:start w:val="1"/>
      <w:numFmt w:val="lowerLetter"/>
      <w:lvlText w:val="%5."/>
      <w:lvlJc w:val="left"/>
      <w:pPr>
        <w:ind w:left="3600" w:hanging="360"/>
      </w:pPr>
    </w:lvl>
    <w:lvl w:ilvl="5" w:tplc="2F089140" w:tentative="1">
      <w:start w:val="1"/>
      <w:numFmt w:val="lowerRoman"/>
      <w:lvlText w:val="%6."/>
      <w:lvlJc w:val="right"/>
      <w:pPr>
        <w:ind w:left="4320" w:hanging="180"/>
      </w:pPr>
    </w:lvl>
    <w:lvl w:ilvl="6" w:tplc="B2C26E4A" w:tentative="1">
      <w:start w:val="1"/>
      <w:numFmt w:val="decimal"/>
      <w:lvlText w:val="%7."/>
      <w:lvlJc w:val="left"/>
      <w:pPr>
        <w:ind w:left="5040" w:hanging="360"/>
      </w:pPr>
    </w:lvl>
    <w:lvl w:ilvl="7" w:tplc="9122329C" w:tentative="1">
      <w:start w:val="1"/>
      <w:numFmt w:val="lowerLetter"/>
      <w:lvlText w:val="%8."/>
      <w:lvlJc w:val="left"/>
      <w:pPr>
        <w:ind w:left="5760" w:hanging="360"/>
      </w:pPr>
    </w:lvl>
    <w:lvl w:ilvl="8" w:tplc="033432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F22EF6"/>
    <w:multiLevelType w:val="hybridMultilevel"/>
    <w:tmpl w:val="91001E12"/>
    <w:lvl w:ilvl="0" w:tplc="EFFE88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FE3F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44D3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E0EF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BE8C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F030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206C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C67D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4065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6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Dental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z05rs51va2spetpwu5s0rdeze5edf9e9rz&quot;&gt;micrnj paper&lt;record-ids&gt;&lt;item&gt;18&lt;/item&gt;&lt;item&gt;19&lt;/item&gt;&lt;item&gt;20&lt;/item&gt;&lt;item&gt;21&lt;/item&gt;&lt;item&gt;25&lt;/item&gt;&lt;item&gt;26&lt;/item&gt;&lt;item&gt;27&lt;/item&gt;&lt;item&gt;28&lt;/item&gt;&lt;item&gt;35&lt;/item&gt;&lt;item&gt;62&lt;/item&gt;&lt;item&gt;70&lt;/item&gt;&lt;item&gt;146&lt;/item&gt;&lt;item&gt;147&lt;/item&gt;&lt;item&gt;156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1&lt;/item&gt;&lt;item&gt;182&lt;/item&gt;&lt;item&gt;183&lt;/item&gt;&lt;item&gt;184&lt;/item&gt;&lt;item&gt;185&lt;/item&gt;&lt;item&gt;186&lt;/item&gt;&lt;item&gt;187&lt;/item&gt;&lt;item&gt;188&lt;/item&gt;&lt;item&gt;189&lt;/item&gt;&lt;item&gt;191&lt;/item&gt;&lt;item&gt;192&lt;/item&gt;&lt;item&gt;194&lt;/item&gt;&lt;item&gt;222&lt;/item&gt;&lt;item&gt;244&lt;/item&gt;&lt;item&gt;245&lt;/item&gt;&lt;item&gt;246&lt;/item&gt;&lt;item&gt;247&lt;/item&gt;&lt;item&gt;277&lt;/item&gt;&lt;item&gt;278&lt;/item&gt;&lt;item&gt;342&lt;/item&gt;&lt;item&gt;346&lt;/item&gt;&lt;item&gt;386&lt;/item&gt;&lt;item&gt;396&lt;/item&gt;&lt;item&gt;397&lt;/item&gt;&lt;item&gt;398&lt;/item&gt;&lt;item&gt;428&lt;/item&gt;&lt;item&gt;429&lt;/item&gt;&lt;/record-ids&gt;&lt;/item&gt;&lt;/Libraries&gt;"/>
  </w:docVars>
  <w:rsids>
    <w:rsidRoot w:val="00DA0938"/>
    <w:rsid w:val="00001FEC"/>
    <w:rsid w:val="000022B7"/>
    <w:rsid w:val="000044E0"/>
    <w:rsid w:val="0000780C"/>
    <w:rsid w:val="00011A38"/>
    <w:rsid w:val="00016B1E"/>
    <w:rsid w:val="00020056"/>
    <w:rsid w:val="00020EFB"/>
    <w:rsid w:val="00026872"/>
    <w:rsid w:val="00031C5E"/>
    <w:rsid w:val="00034EE8"/>
    <w:rsid w:val="00035B32"/>
    <w:rsid w:val="00035B65"/>
    <w:rsid w:val="00037CB1"/>
    <w:rsid w:val="00057AD4"/>
    <w:rsid w:val="00076C20"/>
    <w:rsid w:val="00082BBA"/>
    <w:rsid w:val="00083FE4"/>
    <w:rsid w:val="00084023"/>
    <w:rsid w:val="000866BD"/>
    <w:rsid w:val="00091B3D"/>
    <w:rsid w:val="000B15E6"/>
    <w:rsid w:val="000B5B2B"/>
    <w:rsid w:val="000C063C"/>
    <w:rsid w:val="000C18A5"/>
    <w:rsid w:val="000C437E"/>
    <w:rsid w:val="000C616E"/>
    <w:rsid w:val="000D5DFA"/>
    <w:rsid w:val="000E4F48"/>
    <w:rsid w:val="000E6C85"/>
    <w:rsid w:val="000F321E"/>
    <w:rsid w:val="000F36B8"/>
    <w:rsid w:val="001033A7"/>
    <w:rsid w:val="001113D9"/>
    <w:rsid w:val="00124E5F"/>
    <w:rsid w:val="001273BB"/>
    <w:rsid w:val="00127D20"/>
    <w:rsid w:val="00153EF4"/>
    <w:rsid w:val="00166093"/>
    <w:rsid w:val="00173106"/>
    <w:rsid w:val="00181F86"/>
    <w:rsid w:val="0019698E"/>
    <w:rsid w:val="001B2947"/>
    <w:rsid w:val="001C0EEE"/>
    <w:rsid w:val="001D16AE"/>
    <w:rsid w:val="001D25E8"/>
    <w:rsid w:val="001E26C2"/>
    <w:rsid w:val="00203CC6"/>
    <w:rsid w:val="00204510"/>
    <w:rsid w:val="00205C64"/>
    <w:rsid w:val="00206765"/>
    <w:rsid w:val="00207EDB"/>
    <w:rsid w:val="00212ED5"/>
    <w:rsid w:val="00213A03"/>
    <w:rsid w:val="00215FE8"/>
    <w:rsid w:val="00225B1C"/>
    <w:rsid w:val="00233139"/>
    <w:rsid w:val="00233D7E"/>
    <w:rsid w:val="00236CFA"/>
    <w:rsid w:val="002374C1"/>
    <w:rsid w:val="002468F5"/>
    <w:rsid w:val="002479DA"/>
    <w:rsid w:val="00252881"/>
    <w:rsid w:val="00254EB1"/>
    <w:rsid w:val="00265C15"/>
    <w:rsid w:val="00274320"/>
    <w:rsid w:val="00280622"/>
    <w:rsid w:val="002A2B3B"/>
    <w:rsid w:val="002A681A"/>
    <w:rsid w:val="002D346E"/>
    <w:rsid w:val="002E6904"/>
    <w:rsid w:val="002F2C80"/>
    <w:rsid w:val="002F5B88"/>
    <w:rsid w:val="003034F5"/>
    <w:rsid w:val="00304714"/>
    <w:rsid w:val="00311D47"/>
    <w:rsid w:val="00314401"/>
    <w:rsid w:val="003156BA"/>
    <w:rsid w:val="003166D7"/>
    <w:rsid w:val="003238D3"/>
    <w:rsid w:val="00336B24"/>
    <w:rsid w:val="00337720"/>
    <w:rsid w:val="00340B52"/>
    <w:rsid w:val="00341413"/>
    <w:rsid w:val="003435D9"/>
    <w:rsid w:val="0035226A"/>
    <w:rsid w:val="0036063A"/>
    <w:rsid w:val="00361A0E"/>
    <w:rsid w:val="00363B6B"/>
    <w:rsid w:val="0037033A"/>
    <w:rsid w:val="00387D96"/>
    <w:rsid w:val="0039268D"/>
    <w:rsid w:val="003956D4"/>
    <w:rsid w:val="003B09D4"/>
    <w:rsid w:val="003E00EE"/>
    <w:rsid w:val="003E174B"/>
    <w:rsid w:val="003E2E6A"/>
    <w:rsid w:val="003E36EE"/>
    <w:rsid w:val="003E68AD"/>
    <w:rsid w:val="003E6A26"/>
    <w:rsid w:val="003F589B"/>
    <w:rsid w:val="00400F42"/>
    <w:rsid w:val="004171D6"/>
    <w:rsid w:val="00421821"/>
    <w:rsid w:val="004261A8"/>
    <w:rsid w:val="00432201"/>
    <w:rsid w:val="00444BAB"/>
    <w:rsid w:val="004550B3"/>
    <w:rsid w:val="00470F24"/>
    <w:rsid w:val="00485891"/>
    <w:rsid w:val="00485F49"/>
    <w:rsid w:val="0049205C"/>
    <w:rsid w:val="004926C3"/>
    <w:rsid w:val="004949C7"/>
    <w:rsid w:val="004A2FC5"/>
    <w:rsid w:val="004C14C1"/>
    <w:rsid w:val="004C2B40"/>
    <w:rsid w:val="004C6D3F"/>
    <w:rsid w:val="004D5FAF"/>
    <w:rsid w:val="004E3DF2"/>
    <w:rsid w:val="004E565B"/>
    <w:rsid w:val="004E6BCD"/>
    <w:rsid w:val="004F133C"/>
    <w:rsid w:val="004F50EC"/>
    <w:rsid w:val="005028F8"/>
    <w:rsid w:val="0050599E"/>
    <w:rsid w:val="00555B1C"/>
    <w:rsid w:val="00560C57"/>
    <w:rsid w:val="005736E7"/>
    <w:rsid w:val="00575AB6"/>
    <w:rsid w:val="005878E7"/>
    <w:rsid w:val="0059229E"/>
    <w:rsid w:val="00595009"/>
    <w:rsid w:val="005961A0"/>
    <w:rsid w:val="005978F1"/>
    <w:rsid w:val="005A7095"/>
    <w:rsid w:val="005B2418"/>
    <w:rsid w:val="005B4F25"/>
    <w:rsid w:val="005C0FC4"/>
    <w:rsid w:val="005E4777"/>
    <w:rsid w:val="005E56E6"/>
    <w:rsid w:val="005F2A9D"/>
    <w:rsid w:val="00630BFC"/>
    <w:rsid w:val="00656F44"/>
    <w:rsid w:val="00670B84"/>
    <w:rsid w:val="00676A9F"/>
    <w:rsid w:val="00677B61"/>
    <w:rsid w:val="0068262E"/>
    <w:rsid w:val="0068271B"/>
    <w:rsid w:val="00690ADD"/>
    <w:rsid w:val="00696095"/>
    <w:rsid w:val="006A0F75"/>
    <w:rsid w:val="006A6FD3"/>
    <w:rsid w:val="006A79A9"/>
    <w:rsid w:val="006B272E"/>
    <w:rsid w:val="006B5D2A"/>
    <w:rsid w:val="006E21A4"/>
    <w:rsid w:val="006F09D9"/>
    <w:rsid w:val="006F11A7"/>
    <w:rsid w:val="006F55ED"/>
    <w:rsid w:val="007070B4"/>
    <w:rsid w:val="00710723"/>
    <w:rsid w:val="00712649"/>
    <w:rsid w:val="00723F89"/>
    <w:rsid w:val="00733EDE"/>
    <w:rsid w:val="00736487"/>
    <w:rsid w:val="00736560"/>
    <w:rsid w:val="0073678A"/>
    <w:rsid w:val="00744D50"/>
    <w:rsid w:val="0075214C"/>
    <w:rsid w:val="007535EF"/>
    <w:rsid w:val="00783470"/>
    <w:rsid w:val="007864EF"/>
    <w:rsid w:val="007A0A8D"/>
    <w:rsid w:val="007B2FB2"/>
    <w:rsid w:val="007E055F"/>
    <w:rsid w:val="007E17C2"/>
    <w:rsid w:val="007E389D"/>
    <w:rsid w:val="007E6040"/>
    <w:rsid w:val="00802518"/>
    <w:rsid w:val="00802E6C"/>
    <w:rsid w:val="008037C6"/>
    <w:rsid w:val="0081023B"/>
    <w:rsid w:val="0081128A"/>
    <w:rsid w:val="008139B4"/>
    <w:rsid w:val="008215EF"/>
    <w:rsid w:val="008323A5"/>
    <w:rsid w:val="00832C20"/>
    <w:rsid w:val="008332C1"/>
    <w:rsid w:val="00833786"/>
    <w:rsid w:val="008A0199"/>
    <w:rsid w:val="008A3052"/>
    <w:rsid w:val="008B3C08"/>
    <w:rsid w:val="008C2675"/>
    <w:rsid w:val="008C5D46"/>
    <w:rsid w:val="008C7AAD"/>
    <w:rsid w:val="008D6AF0"/>
    <w:rsid w:val="008E3088"/>
    <w:rsid w:val="008F62F8"/>
    <w:rsid w:val="00901B63"/>
    <w:rsid w:val="00906522"/>
    <w:rsid w:val="00907D79"/>
    <w:rsid w:val="009100E9"/>
    <w:rsid w:val="00930218"/>
    <w:rsid w:val="0093135C"/>
    <w:rsid w:val="009349C0"/>
    <w:rsid w:val="009434C9"/>
    <w:rsid w:val="00950FED"/>
    <w:rsid w:val="00971BA3"/>
    <w:rsid w:val="00973FC0"/>
    <w:rsid w:val="00974D45"/>
    <w:rsid w:val="00977B91"/>
    <w:rsid w:val="0099636E"/>
    <w:rsid w:val="009A246C"/>
    <w:rsid w:val="009A4983"/>
    <w:rsid w:val="009B4562"/>
    <w:rsid w:val="009B5015"/>
    <w:rsid w:val="009C5E67"/>
    <w:rsid w:val="009D09C7"/>
    <w:rsid w:val="009D31FF"/>
    <w:rsid w:val="009D3235"/>
    <w:rsid w:val="009D4539"/>
    <w:rsid w:val="009E629D"/>
    <w:rsid w:val="00A023FC"/>
    <w:rsid w:val="00A31A69"/>
    <w:rsid w:val="00A417C4"/>
    <w:rsid w:val="00A42E36"/>
    <w:rsid w:val="00A5181F"/>
    <w:rsid w:val="00A525D8"/>
    <w:rsid w:val="00A56C9C"/>
    <w:rsid w:val="00A632BF"/>
    <w:rsid w:val="00A74E23"/>
    <w:rsid w:val="00A7720F"/>
    <w:rsid w:val="00A901EF"/>
    <w:rsid w:val="00AA0F58"/>
    <w:rsid w:val="00AA7F42"/>
    <w:rsid w:val="00AB14FE"/>
    <w:rsid w:val="00AC1A0E"/>
    <w:rsid w:val="00AE516E"/>
    <w:rsid w:val="00AF46F6"/>
    <w:rsid w:val="00AF6C0E"/>
    <w:rsid w:val="00B02C44"/>
    <w:rsid w:val="00B15963"/>
    <w:rsid w:val="00B177EF"/>
    <w:rsid w:val="00B224F2"/>
    <w:rsid w:val="00B238BF"/>
    <w:rsid w:val="00B45E08"/>
    <w:rsid w:val="00B660EF"/>
    <w:rsid w:val="00B80335"/>
    <w:rsid w:val="00B842AB"/>
    <w:rsid w:val="00B901AA"/>
    <w:rsid w:val="00B936FD"/>
    <w:rsid w:val="00BA5E7A"/>
    <w:rsid w:val="00BA778B"/>
    <w:rsid w:val="00BB1426"/>
    <w:rsid w:val="00BC500C"/>
    <w:rsid w:val="00BD2C7A"/>
    <w:rsid w:val="00BD3E25"/>
    <w:rsid w:val="00BD4148"/>
    <w:rsid w:val="00BD60FB"/>
    <w:rsid w:val="00BE31CB"/>
    <w:rsid w:val="00BF1934"/>
    <w:rsid w:val="00BF26AC"/>
    <w:rsid w:val="00BF5F9D"/>
    <w:rsid w:val="00BF7672"/>
    <w:rsid w:val="00C02981"/>
    <w:rsid w:val="00C11FA8"/>
    <w:rsid w:val="00C23C8C"/>
    <w:rsid w:val="00C37038"/>
    <w:rsid w:val="00C404AA"/>
    <w:rsid w:val="00C4547F"/>
    <w:rsid w:val="00C464FF"/>
    <w:rsid w:val="00C465BA"/>
    <w:rsid w:val="00C569DD"/>
    <w:rsid w:val="00C56F9C"/>
    <w:rsid w:val="00C723F0"/>
    <w:rsid w:val="00C73AA4"/>
    <w:rsid w:val="00C742B7"/>
    <w:rsid w:val="00C844D9"/>
    <w:rsid w:val="00C85906"/>
    <w:rsid w:val="00C9283C"/>
    <w:rsid w:val="00C958A1"/>
    <w:rsid w:val="00CA521D"/>
    <w:rsid w:val="00CA55D5"/>
    <w:rsid w:val="00CA7422"/>
    <w:rsid w:val="00CA7A9E"/>
    <w:rsid w:val="00CB4429"/>
    <w:rsid w:val="00CB4880"/>
    <w:rsid w:val="00CB6E16"/>
    <w:rsid w:val="00CC21BC"/>
    <w:rsid w:val="00CC5163"/>
    <w:rsid w:val="00CD0C44"/>
    <w:rsid w:val="00CD37E9"/>
    <w:rsid w:val="00CE0F0F"/>
    <w:rsid w:val="00CE151E"/>
    <w:rsid w:val="00CE4ECD"/>
    <w:rsid w:val="00CE78C1"/>
    <w:rsid w:val="00CF1604"/>
    <w:rsid w:val="00CF6081"/>
    <w:rsid w:val="00D00AD8"/>
    <w:rsid w:val="00D07ACB"/>
    <w:rsid w:val="00D139C5"/>
    <w:rsid w:val="00D27A92"/>
    <w:rsid w:val="00D43615"/>
    <w:rsid w:val="00D6293F"/>
    <w:rsid w:val="00D71023"/>
    <w:rsid w:val="00D74A0D"/>
    <w:rsid w:val="00D8502D"/>
    <w:rsid w:val="00D85FAB"/>
    <w:rsid w:val="00DA0938"/>
    <w:rsid w:val="00DA12C2"/>
    <w:rsid w:val="00DB6FE6"/>
    <w:rsid w:val="00DC0BC3"/>
    <w:rsid w:val="00DC62D6"/>
    <w:rsid w:val="00DD1359"/>
    <w:rsid w:val="00DD4F48"/>
    <w:rsid w:val="00DD6811"/>
    <w:rsid w:val="00DD6A3D"/>
    <w:rsid w:val="00DD6D89"/>
    <w:rsid w:val="00DE02F7"/>
    <w:rsid w:val="00DE6ECD"/>
    <w:rsid w:val="00DF562E"/>
    <w:rsid w:val="00E00A41"/>
    <w:rsid w:val="00E0747B"/>
    <w:rsid w:val="00E35523"/>
    <w:rsid w:val="00E428A3"/>
    <w:rsid w:val="00E55CDB"/>
    <w:rsid w:val="00E5674C"/>
    <w:rsid w:val="00E62078"/>
    <w:rsid w:val="00E86D90"/>
    <w:rsid w:val="00E903C0"/>
    <w:rsid w:val="00E9748F"/>
    <w:rsid w:val="00EB6EBF"/>
    <w:rsid w:val="00EC28E1"/>
    <w:rsid w:val="00EC4FA2"/>
    <w:rsid w:val="00ED1F26"/>
    <w:rsid w:val="00ED2604"/>
    <w:rsid w:val="00ED2E00"/>
    <w:rsid w:val="00EE2B93"/>
    <w:rsid w:val="00EE69BA"/>
    <w:rsid w:val="00F12B2B"/>
    <w:rsid w:val="00F15CA8"/>
    <w:rsid w:val="00F1660D"/>
    <w:rsid w:val="00F17B6B"/>
    <w:rsid w:val="00F25E59"/>
    <w:rsid w:val="00F2683B"/>
    <w:rsid w:val="00F32829"/>
    <w:rsid w:val="00F40CF6"/>
    <w:rsid w:val="00F41D85"/>
    <w:rsid w:val="00F459E5"/>
    <w:rsid w:val="00F55FCD"/>
    <w:rsid w:val="00F61D78"/>
    <w:rsid w:val="00F62E01"/>
    <w:rsid w:val="00F66FA5"/>
    <w:rsid w:val="00F74224"/>
    <w:rsid w:val="00F900FC"/>
    <w:rsid w:val="00FA00E0"/>
    <w:rsid w:val="00FA58B6"/>
    <w:rsid w:val="00FB058E"/>
    <w:rsid w:val="00FB29E7"/>
    <w:rsid w:val="00FB6E91"/>
    <w:rsid w:val="00FD65D4"/>
    <w:rsid w:val="00FD7812"/>
    <w:rsid w:val="00FE2C71"/>
    <w:rsid w:val="00FE4E94"/>
    <w:rsid w:val="00FE53EE"/>
    <w:rsid w:val="00FE6430"/>
    <w:rsid w:val="00FF3F28"/>
    <w:rsid w:val="00FF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F8F39"/>
  <w15:docId w15:val="{C06197A8-F213-432D-9168-EAFD1F2D4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93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DA0938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DA0938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DA0938"/>
    <w:rPr>
      <w:rFonts w:ascii="Calibri" w:eastAsia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DA093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DA093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0938"/>
    <w:rPr>
      <w:rFonts w:ascii="Calibri" w:eastAsia="Calibri" w:hAnsi="Calibri" w:cs="Times New Roman"/>
      <w:sz w:val="24"/>
      <w:szCs w:val="24"/>
    </w:rPr>
  </w:style>
  <w:style w:type="paragraph" w:customStyle="1" w:styleId="p">
    <w:name w:val="p"/>
    <w:basedOn w:val="Normal"/>
    <w:rsid w:val="00DA093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938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A093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0938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17B6B"/>
    <w:rPr>
      <w:color w:val="0000FF" w:themeColor="hyperlink"/>
      <w:u w:val="single"/>
    </w:rPr>
  </w:style>
  <w:style w:type="paragraph" w:customStyle="1" w:styleId="Default">
    <w:name w:val="Default"/>
    <w:link w:val="DefaultChar"/>
    <w:rsid w:val="00F17B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ml-IN"/>
    </w:rPr>
  </w:style>
  <w:style w:type="character" w:customStyle="1" w:styleId="DefaultChar">
    <w:name w:val="Default Char"/>
    <w:basedOn w:val="DefaultParagraphFont"/>
    <w:link w:val="Default"/>
    <w:rsid w:val="00F17B6B"/>
    <w:rPr>
      <w:rFonts w:ascii="Times New Roman" w:hAnsi="Times New Roman" w:cs="Times New Roman"/>
      <w:color w:val="000000"/>
      <w:sz w:val="24"/>
      <w:szCs w:val="24"/>
      <w:lang w:bidi="ml-IN"/>
    </w:rPr>
  </w:style>
  <w:style w:type="character" w:customStyle="1" w:styleId="il">
    <w:name w:val="il"/>
    <w:basedOn w:val="DefaultParagraphFont"/>
    <w:rsid w:val="00F17B6B"/>
  </w:style>
  <w:style w:type="paragraph" w:styleId="NoSpacing">
    <w:name w:val="No Spacing"/>
    <w:uiPriority w:val="1"/>
    <w:qFormat/>
    <w:rsid w:val="00213A0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basedOn w:val="DefaultParagraphFont"/>
    <w:rsid w:val="00F66FA5"/>
  </w:style>
  <w:style w:type="character" w:styleId="CommentReference">
    <w:name w:val="annotation reference"/>
    <w:basedOn w:val="DefaultParagraphFont"/>
    <w:uiPriority w:val="99"/>
    <w:semiHidden/>
    <w:unhideWhenUsed/>
    <w:rsid w:val="004E565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6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65B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2B9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4148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5899B031002D4AB69421D85EAB54C4" ma:contentTypeVersion="13" ma:contentTypeDescription="Create a new document." ma:contentTypeScope="" ma:versionID="32d499fa28bda33d80abbef7cebaf178">
  <xsd:schema xmlns:xsd="http://www.w3.org/2001/XMLSchema" xmlns:xs="http://www.w3.org/2001/XMLSchema" xmlns:p="http://schemas.microsoft.com/office/2006/metadata/properties" xmlns:ns1="http://schemas.microsoft.com/sharepoint/v3" xmlns:ns3="06deb609-ee1b-41e8-876b-59c28e07861f" xmlns:ns4="8398cf50-eaa3-435c-afa6-f6d15ce00c08" targetNamespace="http://schemas.microsoft.com/office/2006/metadata/properties" ma:root="true" ma:fieldsID="f79afc3c6a0f960fe38bc2ef703dcf3e" ns1:_="" ns3:_="" ns4:_="">
    <xsd:import namespace="http://schemas.microsoft.com/sharepoint/v3"/>
    <xsd:import namespace="06deb609-ee1b-41e8-876b-59c28e07861f"/>
    <xsd:import namespace="8398cf50-eaa3-435c-afa6-f6d15ce00c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deb609-ee1b-41e8-876b-59c28e0786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8cf50-eaa3-435c-afa6-f6d15ce00c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89FD1D-085B-48F7-A93A-AA7A1AEC39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7F73F1-1C12-406A-A5C7-3A735EAFDD3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4268899-5BFD-4BAE-8B63-8F69FA4ACD8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1C49A7EF-2D49-441F-8F80-665A882B9C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6deb609-ee1b-41e8-876b-59c28e07861f"/>
    <ds:schemaRef ds:uri="8398cf50-eaa3-435c-afa6-f6d15ce00c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1</TotalTime>
  <Pages>5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ivya Gopinath</cp:lastModifiedBy>
  <cp:revision>34</cp:revision>
  <cp:lastPrinted>2020-03-11T08:02:00Z</cp:lastPrinted>
  <dcterms:created xsi:type="dcterms:W3CDTF">2020-03-09T09:31:00Z</dcterms:created>
  <dcterms:modified xsi:type="dcterms:W3CDTF">2020-10-31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5899B031002D4AB69421D85EAB54C4</vt:lpwstr>
  </property>
</Properties>
</file>